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57" w:leader="none"/>
        </w:tabs>
        <w:spacing w:lineRule="auto" w:line="480" w:before="0" w:after="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4 Table. The relationship between the burst duration of EDL muscle EMG activity and the duration of cycle.</w:t>
      </w:r>
      <w:r>
        <w:rPr>
          <w:color w:val="000000"/>
          <w:lang w:val="en-US"/>
        </w:rPr>
        <w:t xml:space="preserve"> </w:t>
      </w:r>
    </w:p>
    <w:tbl>
      <w:tblPr>
        <w:tblW w:w="9356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70" w:type="dxa"/>
        </w:tblCellMar>
      </w:tblPr>
      <w:tblGrid>
        <w:gridCol w:w="871"/>
        <w:gridCol w:w="768"/>
        <w:gridCol w:w="767"/>
        <w:gridCol w:w="767"/>
        <w:gridCol w:w="814"/>
        <w:gridCol w:w="767"/>
        <w:gridCol w:w="767"/>
        <w:gridCol w:w="767"/>
        <w:gridCol w:w="767"/>
        <w:gridCol w:w="767"/>
        <w:gridCol w:w="767"/>
        <w:gridCol w:w="767"/>
      </w:tblGrid>
      <w:tr>
        <w:trPr>
          <w:trHeight w:val="340" w:hRule="exac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uppressAutoHyphens w:val="tru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680" w:hRule="exact"/>
        </w:trPr>
        <w:tc>
          <w:tcPr>
            <w:tcW w:w="87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pt</w:t>
            </w:r>
          </w:p>
        </w:tc>
        <w:tc>
          <w:tcPr>
            <w:tcW w:w="814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p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p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er-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pt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</w:p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lope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8"/>
                <w:lang w:val="en-US"/>
              </w:rPr>
            </w:pPr>
            <w:r>
              <w:rPr>
                <w:i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814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767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exact"/>
        </w:trPr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0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</w:delText>
              </w:r>
            </w:del>
            <w:ins w:id="1" w:author="Anna Cabaj" w:date="2017-01-05T15:51:00Z">
              <w:r>
                <w:rPr>
                  <w:color w:val="000000"/>
                  <w:sz w:val="20"/>
                  <w:szCs w:val="20"/>
                </w:rPr>
                <w:t>158</w:t>
              </w:r>
            </w:ins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138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2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</w:delText>
              </w:r>
            </w:del>
            <w:ins w:id="3" w:author="Anna Cabaj" w:date="2017-01-05T15:53:00Z">
              <w:r>
                <w:rPr>
                  <w:color w:val="000000"/>
                  <w:sz w:val="20"/>
                  <w:szCs w:val="20"/>
                </w:rPr>
                <w:t>152</w:t>
              </w:r>
            </w:ins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2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4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</w:delText>
              </w:r>
            </w:del>
            <w:ins w:id="5" w:author="Anna Cabaj" w:date="2017-01-05T15:51:00Z">
              <w:r>
                <w:rPr>
                  <w:color w:val="000000"/>
                  <w:sz w:val="20"/>
                  <w:szCs w:val="20"/>
                </w:rPr>
                <w:t>99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4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6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</w:delText>
              </w:r>
            </w:del>
            <w:ins w:id="7" w:author="Anna Cabaj" w:date="2017-01-05T15:53:00Z">
              <w:r>
                <w:rPr>
                  <w:color w:val="000000"/>
                  <w:sz w:val="20"/>
                  <w:szCs w:val="20"/>
                </w:rPr>
                <w:t>138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8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1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8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</w:delText>
              </w:r>
            </w:del>
            <w:ins w:id="9" w:author="Anna Cabaj" w:date="2017-01-05T15:51:00Z">
              <w:r>
                <w:rPr>
                  <w:color w:val="000000"/>
                  <w:sz w:val="20"/>
                  <w:szCs w:val="20"/>
                </w:rPr>
                <w:t>109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0.41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del w:id="10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</w:delText>
              </w:r>
            </w:del>
            <w:ins w:id="11" w:author="Anna Cabaj" w:date="2017-01-05T15:53:00Z">
              <w:r>
                <w:rPr>
                  <w:color w:val="000000"/>
                  <w:sz w:val="20"/>
                  <w:szCs w:val="20"/>
                </w:rPr>
                <w:t>126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17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12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</w:delText>
              </w:r>
            </w:del>
            <w:ins w:id="13" w:author="Anna Cabaj" w:date="2017-01-05T15:5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0.06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14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</w:delText>
              </w:r>
            </w:del>
            <w:ins w:id="15" w:author="Anna Cabaj" w:date="2017-01-05T15:53:00Z">
              <w:r>
                <w:rPr>
                  <w:color w:val="000000"/>
                  <w:sz w:val="20"/>
                  <w:szCs w:val="20"/>
                </w:rPr>
                <w:t>76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16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</w:delText>
              </w:r>
            </w:del>
            <w:ins w:id="17" w:author="Anna Cabaj" w:date="2017-01-05T15:51:00Z">
              <w:r>
                <w:rPr>
                  <w:color w:val="000000"/>
                  <w:sz w:val="20"/>
                  <w:szCs w:val="20"/>
                </w:rPr>
                <w:t>63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18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</w:delText>
              </w:r>
            </w:del>
            <w:ins w:id="19" w:author="Anna Cabaj" w:date="2017-01-05T15:53:00Z">
              <w:r>
                <w:rPr>
                  <w:color w:val="000000"/>
                  <w:sz w:val="20"/>
                  <w:szCs w:val="20"/>
                </w:rPr>
                <w:t>-8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72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del w:id="20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</w:delText>
              </w:r>
            </w:del>
            <w:ins w:id="21" w:author="Anna Cabaj" w:date="2017-01-05T15:51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880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2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</w:delText>
              </w:r>
            </w:del>
            <w:ins w:id="23" w:author="Anna Cabaj" w:date="2017-01-05T15:54:00Z">
              <w:r>
                <w:rPr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25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24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</w:delText>
              </w:r>
            </w:del>
            <w:ins w:id="25" w:author="Anna Cabaj" w:date="2017-01-05T15:51:00Z">
              <w:r>
                <w:rPr>
                  <w:color w:val="000000"/>
                  <w:sz w:val="20"/>
                  <w:szCs w:val="20"/>
                </w:rPr>
                <w:t>1</w:t>
              </w:r>
            </w:ins>
            <w:del w:id="26" w:author="Anna Cabaj" w:date="2017-01-05T15:51:00Z">
              <w:r>
                <w:rPr>
                  <w:rFonts w:cs="Times New Roman"/>
                  <w:color w:val="000000"/>
                  <w:sz w:val="20"/>
                  <w:szCs w:val="20"/>
                </w:rPr>
                <w:delText></w:delText>
              </w:r>
            </w:del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928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7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</w:delText>
              </w:r>
            </w:del>
            <w:ins w:id="28" w:author="Anna Cabaj" w:date="2017-01-05T15:54:00Z">
              <w:r>
                <w:rPr>
                  <w:color w:val="000000"/>
                  <w:sz w:val="20"/>
                  <w:szCs w:val="20"/>
                </w:rPr>
                <w:t>34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08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170" w:hRule="exact"/>
        </w:trPr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29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30" w:author="Anna Cabaj" w:date="2017-01-05T15:52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0.74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1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</w:delText>
              </w:r>
            </w:del>
            <w:ins w:id="32" w:author="Anna Cabaj" w:date="2017-01-05T15:54:00Z">
              <w:r>
                <w:rPr>
                  <w:color w:val="000000"/>
                  <w:sz w:val="20"/>
                  <w:szCs w:val="20"/>
                </w:rPr>
                <w:t>3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3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</w:delText>
              </w:r>
            </w:del>
            <w:ins w:id="34" w:author="Anna Cabaj" w:date="2017-01-05T15:52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5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</w:delText>
              </w:r>
            </w:del>
            <w:ins w:id="36" w:author="Anna Cabaj" w:date="2017-01-05T15:54:00Z">
              <w:r>
                <w:rPr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93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1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7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</w:delText>
              </w:r>
            </w:del>
            <w:ins w:id="38" w:author="Anna Cabaj" w:date="2017-01-05T15:52:00Z">
              <w:r>
                <w:rPr>
                  <w:color w:val="000000"/>
                  <w:sz w:val="20"/>
                  <w:szCs w:val="20"/>
                </w:rPr>
                <w:t>39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8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6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39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</w:delText>
              </w:r>
            </w:del>
            <w:ins w:id="40" w:author="Anna Cabaj" w:date="2017-01-05T15:54:00Z">
              <w:r>
                <w:rPr>
                  <w:color w:val="000000"/>
                  <w:sz w:val="20"/>
                  <w:szCs w:val="20"/>
                </w:rPr>
                <w:t>61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1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5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41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</w:delText>
              </w:r>
            </w:del>
            <w:ins w:id="42" w:author="Anna Cabaj" w:date="2017-01-05T15:52:00Z">
              <w:r>
                <w:rPr>
                  <w:color w:val="000000"/>
                  <w:sz w:val="20"/>
                  <w:szCs w:val="20"/>
                </w:rPr>
                <w:t>15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59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43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</w:delText>
              </w:r>
            </w:del>
            <w:ins w:id="44" w:author="Anna Cabaj" w:date="2017-01-05T15:54:00Z">
              <w:r>
                <w:rPr>
                  <w:color w:val="000000"/>
                  <w:sz w:val="20"/>
                  <w:szCs w:val="20"/>
                </w:rPr>
                <w:t>25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30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del w:id="45" w:author="Anna Cabaj" w:date="2017-01-05T15:52:00Z">
              <w:r>
                <w:rPr>
                  <w:color w:val="000000"/>
                  <w:sz w:val="20"/>
                  <w:szCs w:val="20"/>
                </w:rPr>
                <w:delText xml:space="preserve"> </w:delText>
              </w:r>
            </w:del>
            <w:del w:id="46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</w:delText>
              </w:r>
            </w:del>
            <w:ins w:id="47" w:author="Anna Cabaj" w:date="2017-01-05T15:52:00Z">
              <w:r>
                <w:rPr>
                  <w:color w:val="000000"/>
                  <w:sz w:val="20"/>
                  <w:szCs w:val="20"/>
                </w:rPr>
                <w:t>-</w:t>
              </w:r>
            </w:ins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20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6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48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</w:delText>
              </w:r>
            </w:del>
            <w:ins w:id="49" w:author="Anna Cabaj" w:date="2017-01-05T15:54:00Z">
              <w:r>
                <w:rPr>
                  <w:color w:val="000000"/>
                  <w:sz w:val="20"/>
                  <w:szCs w:val="20"/>
                </w:rPr>
                <w:t>73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9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17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0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</w:delText>
              </w:r>
            </w:del>
            <w:ins w:id="51" w:author="Anna Cabaj" w:date="2017-01-05T15:52:00Z">
              <w:r>
                <w:rPr>
                  <w:color w:val="000000"/>
                  <w:sz w:val="20"/>
                  <w:szCs w:val="20"/>
                </w:rPr>
                <w:t>123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3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2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</w:delText>
              </w:r>
            </w:del>
            <w:ins w:id="53" w:author="Anna Cabaj" w:date="2017-01-05T15:54:00Z">
              <w:r>
                <w:rPr>
                  <w:color w:val="000000"/>
                  <w:sz w:val="20"/>
                  <w:szCs w:val="20"/>
                </w:rPr>
                <w:t>33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4" w:author="Anna Cabaj" w:date="2017-01-05T15:52:00Z">
              <w:r>
                <w:rPr>
                  <w:rFonts w:cs="Times New Roman"/>
                  <w:color w:val="000000"/>
                  <w:sz w:val="20"/>
                  <w:szCs w:val="20"/>
                </w:rPr>
                <w:delText></w:delText>
              </w:r>
            </w:del>
            <w:ins w:id="55" w:author="Anna Cabaj" w:date="2017-01-05T15:52:00Z">
              <w:r>
                <w:rPr>
                  <w:color w:val="000000"/>
                  <w:sz w:val="20"/>
                  <w:szCs w:val="20"/>
                </w:rPr>
                <w:t>96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6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</w:delText>
              </w:r>
            </w:del>
            <w:ins w:id="57" w:author="Anna Cabaj" w:date="2017-01-05T15:54:00Z">
              <w:r>
                <w:rPr>
                  <w:color w:val="000000"/>
                  <w:sz w:val="20"/>
                  <w:szCs w:val="20"/>
                </w:rPr>
                <w:t>36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2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G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58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</w:delText>
              </w:r>
            </w:del>
            <w:ins w:id="59" w:author="Anna Cabaj" w:date="2017-01-05T15:53:00Z">
              <w:r>
                <w:rPr>
                  <w:color w:val="000000"/>
                  <w:sz w:val="20"/>
                  <w:szCs w:val="20"/>
                </w:rPr>
                <w:t>110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0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04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60" w:author="Anna Cabaj" w:date="2017-01-05T15:54:00Z">
              <w:r>
                <w:rPr>
                  <w:rFonts w:cs="Times New Roman"/>
                  <w:color w:val="000000"/>
                  <w:sz w:val="20"/>
                  <w:szCs w:val="20"/>
                </w:rPr>
                <w:delText></w:delText>
              </w:r>
            </w:del>
            <w:ins w:id="61" w:author="Anna Cabaj" w:date="2017-01-05T15:54:00Z">
              <w:r>
                <w:rPr>
                  <w:color w:val="000000"/>
                  <w:sz w:val="20"/>
                  <w:szCs w:val="20"/>
                </w:rPr>
                <w:t>88</w:t>
              </w:r>
            </w:ins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62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</w:delText>
              </w:r>
            </w:del>
            <w:ins w:id="63" w:author="Anna Cabaj" w:date="2017-01-05T15:53:00Z">
              <w:r>
                <w:rPr>
                  <w:color w:val="000000"/>
                  <w:sz w:val="20"/>
                  <w:szCs w:val="20"/>
                </w:rPr>
                <w:t>133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12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del w:id="64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</w:delText>
              </w:r>
            </w:del>
            <w:ins w:id="65" w:author="Anna Cabaj" w:date="2017-01-05T15:53:00Z">
              <w:r>
                <w:rPr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810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9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8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53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9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8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</w:tr>
      <w:tr>
        <w:trPr>
          <w:trHeight w:val="170" w:hRule="exact"/>
        </w:trPr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lang w:val="en-US"/>
              </w:rPr>
            </w:pPr>
            <w:r>
              <w:rPr>
                <w:color w:val="FF0000"/>
                <w:sz w:val="20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FF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66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</w:delText>
              </w:r>
            </w:del>
            <w:ins w:id="67" w:author="Anna Cabaj" w:date="2017-01-05T15:53:00Z">
              <w:r>
                <w:rPr>
                  <w:color w:val="000000"/>
                  <w:sz w:val="20"/>
                  <w:szCs w:val="20"/>
                </w:rPr>
                <w:t>101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33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23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68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</w:delText>
              </w:r>
            </w:del>
            <w:ins w:id="69" w:author="Anna Cabaj" w:date="2017-01-05T15:53:00Z">
              <w:r>
                <w:rPr>
                  <w:color w:val="000000"/>
                  <w:sz w:val="20"/>
                  <w:szCs w:val="20"/>
                </w:rPr>
                <w:t>75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74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8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0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</w:delText>
              </w:r>
            </w:del>
            <w:ins w:id="71" w:author="Anna Cabaj" w:date="2017-01-05T15:53:00Z">
              <w:r>
                <w:rPr>
                  <w:color w:val="000000"/>
                  <w:sz w:val="20"/>
                  <w:szCs w:val="20"/>
                </w:rPr>
                <w:t>100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5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7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&lt;0.001</w:t>
            </w:r>
          </w:p>
        </w:tc>
      </w:tr>
      <w:tr>
        <w:trPr>
          <w:trHeight w:val="340" w:hRule="exact"/>
        </w:trPr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1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del w:id="72" w:author="Anna Cabaj" w:date="2017-01-05T15:53:00Z">
              <w:r>
                <w:rPr>
                  <w:rFonts w:cs="Times New Roman"/>
                  <w:color w:val="000000"/>
                  <w:sz w:val="20"/>
                  <w:szCs w:val="20"/>
                </w:rPr>
                <w:delText></w:delText>
              </w:r>
            </w:del>
            <w:ins w:id="73" w:author="Anna Cabaj" w:date="2017-01-05T15:53:00Z">
              <w:r>
                <w:rPr>
                  <w:color w:val="000000"/>
                  <w:sz w:val="20"/>
                  <w:szCs w:val="20"/>
                </w:rPr>
                <w:t>141</w:t>
              </w:r>
            </w:ins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32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&lt;0.001</w:t>
            </w:r>
          </w:p>
        </w:tc>
        <w:tc>
          <w:tcPr>
            <w:tcW w:w="76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2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0.045</w:t>
            </w:r>
          </w:p>
        </w:tc>
      </w:tr>
      <w:tr>
        <w:trPr>
          <w:trHeight w:val="170" w:hRule="exact"/>
        </w:trPr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/>
      </w:pPr>
      <w:r>
        <w:rPr>
          <w:color w:val="000000"/>
          <w:lang w:val="en-US"/>
        </w:rPr>
        <w:t xml:space="preserve">The table contains slopes and intercepts of regression with the values of </w:t>
      </w:r>
      <w:r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for their significance as well as correlation coefficients</w:t>
      </w:r>
      <w:r>
        <w:rPr>
          <w:i/>
          <w:color w:val="000000"/>
          <w:lang w:val="en-US"/>
        </w:rPr>
        <w:t xml:space="preserve"> r</w:t>
      </w:r>
      <w:r>
        <w:rPr>
          <w:color w:val="000000"/>
          <w:lang w:val="en-US"/>
        </w:rPr>
        <w:t xml:space="preserve"> in individual intact, saline and Riluzole treated animals. Abbreviations: L/Co</w:t>
      </w:r>
      <w:del w:id="74" w:author="Anna Cabaj" w:date="2017-01-05T15:54:00Z">
        <w:r>
          <w:rPr>
            <w:rFonts w:cs="Times New Roman"/>
            <w:color w:val="000000"/>
            <w:lang w:val="en-US"/>
          </w:rPr>
          <w:delText></w:delText>
        </w:r>
      </w:del>
      <w:ins w:id="75" w:author="Anna Cabaj" w:date="2017-01-05T15:54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left/control, R/SNC</w:t>
      </w:r>
      <w:del w:id="76" w:author="Anna Cabaj" w:date="2017-01-05T15:54:00Z">
        <w:r>
          <w:rPr>
            <w:rFonts w:cs="Times New Roman"/>
            <w:color w:val="000000"/>
            <w:lang w:val="en-US"/>
          </w:rPr>
          <w:delText></w:delText>
        </w:r>
      </w:del>
      <w:ins w:id="77" w:author="Anna Cabaj" w:date="2017-01-05T15:54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right</w:t>
      </w:r>
      <w:del w:id="78" w:author="Anna Cabaj" w:date="2017-01-05T15:54:00Z">
        <w:r>
          <w:rPr>
            <w:rFonts w:cs="Times New Roman"/>
            <w:color w:val="000000"/>
            <w:lang w:val="en-US"/>
          </w:rPr>
          <w:delText></w:delText>
        </w:r>
      </w:del>
      <w:ins w:id="79" w:author="Anna Cabaj" w:date="2017-01-05T15:54:00Z">
        <w:r>
          <w:rPr>
            <w:color w:val="000000"/>
            <w:lang w:val="en-US"/>
          </w:rPr>
          <w:t>/</w:t>
        </w:r>
      </w:ins>
      <w:r>
        <w:rPr>
          <w:color w:val="000000"/>
          <w:lang w:val="en-US"/>
        </w:rPr>
        <w:t xml:space="preserve">muscle with SNC. 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8"/>
          <w:szCs w:val="28"/>
          <w:vertAlign w:val="superscript"/>
          <w:lang w:val="en-US"/>
        </w:rPr>
        <w:t>1</w:t>
      </w:r>
      <w:ins w:id="80" w:author="Anna Cabaj" w:date="2017-01-05T15:55:00Z">
        <w:r>
          <w:rPr>
            <w:color w:val="000000"/>
            <w:lang w:val="en-US"/>
          </w:rPr>
          <w:t>-</w:t>
        </w:r>
      </w:ins>
      <w:del w:id="81" w:author="Anna Cabaj" w:date="2017-01-05T15:55:00Z">
        <w:r>
          <w:rPr>
            <w:rFonts w:cs="Times New Roman"/>
            <w:color w:val="000000"/>
            <w:lang w:val="en-US"/>
          </w:rPr>
          <w:delText></w:delText>
        </w:r>
      </w:del>
      <w:r>
        <w:rPr>
          <w:color w:val="000000"/>
          <w:lang w:val="en-US"/>
        </w:rPr>
        <w:t>denotes data for rat RB5 with abnormal parameters of regression for control muscle.</w:t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4:53:00Z</dcterms:created>
  <dc:creator>Wojciech Zmysłowski</dc:creator>
  <dc:description/>
  <dc:language>en-US</dc:language>
  <cp:lastModifiedBy>Anna Cabaj</cp:lastModifiedBy>
  <cp:lastPrinted>2017-01-05T15:51:00Z</cp:lastPrinted>
  <dcterms:modified xsi:type="dcterms:W3CDTF">2017-01-05T14:55:00Z</dcterms:modified>
  <cp:revision>3</cp:revision>
  <dc:subject/>
  <dc:title>S5 Table</dc:title>
</cp:coreProperties>
</file>